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8B68E" w14:textId="0D4AECFD" w:rsidR="003678DC" w:rsidRPr="004373FF" w:rsidRDefault="00AE388D" w:rsidP="004373FF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Appendix 3</w:t>
      </w:r>
      <w:r w:rsidR="00DE579B" w:rsidRPr="004373FF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3678DC" w:rsidRPr="004373FF">
        <w:rPr>
          <w:rFonts w:ascii="Times New Roman" w:hAnsi="Times New Roman"/>
          <w:sz w:val="22"/>
          <w:szCs w:val="22"/>
          <w:lang w:val="en-US"/>
        </w:rPr>
        <w:t>World Health Organization Trial Registration Data Set</w:t>
      </w:r>
    </w:p>
    <w:p w14:paraId="7980E3C5" w14:textId="77777777" w:rsidR="00DE579B" w:rsidRPr="004373FF" w:rsidRDefault="00DE579B" w:rsidP="004373F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C907F4A" w14:textId="47791B43" w:rsidR="003678DC" w:rsidRPr="004373FF" w:rsidRDefault="00B838C1" w:rsidP="004373FF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4373FF"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825430" w:rsidRPr="004373FF">
        <w:rPr>
          <w:rFonts w:ascii="Times New Roman" w:hAnsi="Times New Roman"/>
          <w:b/>
          <w:bCs/>
          <w:sz w:val="22"/>
          <w:szCs w:val="22"/>
          <w:lang w:val="en-US"/>
        </w:rPr>
        <w:t>3.</w:t>
      </w:r>
      <w:r w:rsidR="00825430" w:rsidRPr="004373FF">
        <w:rPr>
          <w:rFonts w:ascii="Times New Roman" w:hAnsi="Times New Roman"/>
          <w:sz w:val="22"/>
          <w:szCs w:val="22"/>
          <w:lang w:val="en-US"/>
        </w:rPr>
        <w:t xml:space="preserve"> All items from the World Health Organization Trial Registration Data Set</w:t>
      </w:r>
    </w:p>
    <w:tbl>
      <w:tblPr>
        <w:tblW w:w="9348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6521"/>
      </w:tblGrid>
      <w:tr w:rsidR="004373FF" w:rsidRPr="004373FF" w14:paraId="50E79CE7" w14:textId="77777777" w:rsidTr="00825430">
        <w:trPr>
          <w:tblHeader/>
        </w:trPr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702661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 xml:space="preserve">Data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7D31AE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>Information</w:t>
            </w:r>
            <w:r w:rsidRPr="004373FF">
              <w:rPr>
                <w:rFonts w:ascii="Times New Roman" w:hAnsi="Times New Roman"/>
                <w:sz w:val="22"/>
                <w:szCs w:val="22"/>
                <w:vertAlign w:val="superscript"/>
              </w:rPr>
              <w:t>32</w:t>
            </w:r>
          </w:p>
        </w:tc>
      </w:tr>
      <w:tr w:rsidR="004373FF" w:rsidRPr="004373FF" w14:paraId="65CF26FA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7B28B3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Primary registry and trial identifying number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D5529C" w14:textId="35E497F1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>ClinicalTrials.gov</w:t>
            </w:r>
            <w:r w:rsidRPr="004373FF">
              <w:rPr>
                <w:rFonts w:ascii="Times New Roman" w:hAnsi="Times New Roman"/>
                <w:sz w:val="22"/>
                <w:szCs w:val="22"/>
              </w:rPr>
              <w:br/>
            </w:r>
            <w:r w:rsidR="00CD6822" w:rsidRPr="00CB68E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CT06028048</w:t>
            </w:r>
          </w:p>
        </w:tc>
      </w:tr>
      <w:tr w:rsidR="004373FF" w:rsidRPr="004373FF" w14:paraId="461E3152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172BD8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Date of registration in primary registry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F9F44E" w14:textId="4791EE22" w:rsidR="003678DC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ptember 7, 2023</w:t>
            </w:r>
          </w:p>
        </w:tc>
      </w:tr>
      <w:tr w:rsidR="004373FF" w:rsidRPr="004373FF" w14:paraId="7E7372FE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570097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Secondary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identifying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numbers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BE669E" w14:textId="575B077B" w:rsidR="003678DC" w:rsidRPr="004373FF" w:rsidRDefault="00806D0E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373FF" w:rsidRPr="00200690" w14:paraId="15158100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0F71EF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Source(s) of monetary or material support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094B46" w14:textId="77777777" w:rsidR="00703962" w:rsidRPr="00E13BD3" w:rsidRDefault="00703962" w:rsidP="004373FF">
            <w:pPr>
              <w:spacing w:line="360" w:lineRule="auto"/>
              <w:rPr>
                <w:rFonts w:ascii="Times New Roman" w:eastAsia="Times New Roman" w:hAnsi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  <w:p w14:paraId="2192BAD0" w14:textId="05830E48" w:rsidR="00703962" w:rsidRPr="00E13BD3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13BD3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This work is funded by the Alpe </w:t>
            </w:r>
            <w:proofErr w:type="spellStart"/>
            <w:r w:rsidRPr="00E13BD3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D’Huzes</w:t>
            </w:r>
            <w:proofErr w:type="spellEnd"/>
            <w:r w:rsidRPr="00E13BD3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/Dutch Cancer Society </w:t>
            </w:r>
          </w:p>
        </w:tc>
      </w:tr>
      <w:tr w:rsidR="004373FF" w:rsidRPr="004373FF" w14:paraId="61A4FC22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02A2C1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Primary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sponsor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2ACA71" w14:textId="5AEBD04D" w:rsidR="003678DC" w:rsidRPr="00E13BD3" w:rsidRDefault="00262D8D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13BD3">
              <w:rPr>
                <w:rFonts w:ascii="Times New Roman" w:eastAsia="Times New Roman" w:hAnsi="Times New Roman"/>
                <w:kern w:val="0"/>
                <w:sz w:val="22"/>
                <w:szCs w:val="22"/>
                <w:lang w:eastAsia="nl-NL"/>
                <w14:ligatures w14:val="none"/>
              </w:rPr>
              <w:t>Academisch Medisch Centrum - Universiteit van Amsterdam (AMC-UvA)</w:t>
            </w:r>
          </w:p>
        </w:tc>
      </w:tr>
      <w:tr w:rsidR="004373FF" w:rsidRPr="004373FF" w14:paraId="49897FBD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698F34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Secondary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sponsor(s)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A77D95" w14:textId="45AD7914" w:rsidR="003678DC" w:rsidRPr="004373FF" w:rsidRDefault="00262D8D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N/a</w:t>
            </w:r>
          </w:p>
        </w:tc>
      </w:tr>
      <w:tr w:rsidR="004373FF" w:rsidRPr="00200690" w14:paraId="53CDCF96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F661DB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 xml:space="preserve">Contact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for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public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queries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39FE2D" w14:textId="153F0192" w:rsidR="004643D7" w:rsidRPr="00CD6822" w:rsidRDefault="00CD6822" w:rsidP="004373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CD6822">
              <w:rPr>
                <w:rFonts w:ascii="Times New Roman" w:hAnsi="Times New Roman"/>
                <w:sz w:val="22"/>
                <w:szCs w:val="28"/>
              </w:rPr>
              <w:t>Fenna van Om</w:t>
            </w:r>
            <w:r>
              <w:rPr>
                <w:rFonts w:ascii="Times New Roman" w:hAnsi="Times New Roman"/>
                <w:sz w:val="22"/>
                <w:szCs w:val="28"/>
              </w:rPr>
              <w:t>men</w:t>
            </w:r>
          </w:p>
          <w:p w14:paraId="17D8E635" w14:textId="77777777" w:rsidR="004643D7" w:rsidRPr="00CD6822" w:rsidRDefault="004643D7" w:rsidP="004373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CD6822">
              <w:rPr>
                <w:rFonts w:ascii="Times New Roman" w:hAnsi="Times New Roman"/>
                <w:sz w:val="22"/>
                <w:szCs w:val="28"/>
              </w:rPr>
              <w:t>Amsterdam UMC, 1105 AZ Amsterdam, The Netherlands</w:t>
            </w:r>
          </w:p>
          <w:p w14:paraId="1914F37D" w14:textId="52784D57" w:rsidR="003678DC" w:rsidRPr="00CD6822" w:rsidRDefault="004643D7" w:rsidP="004373F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</w:pPr>
            <w:r w:rsidRPr="00CD6822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E-mail: </w:t>
            </w:r>
            <w:r w:rsidR="00CD6822" w:rsidRPr="00CD6822">
              <w:rPr>
                <w:rFonts w:ascii="Times New Roman" w:hAnsi="Times New Roman"/>
                <w:sz w:val="22"/>
                <w:szCs w:val="28"/>
                <w:lang w:val="en-US"/>
              </w:rPr>
              <w:t>f.vanommen1@amsterdamumc.</w:t>
            </w:r>
            <w:r w:rsidR="00CD6822">
              <w:rPr>
                <w:rFonts w:ascii="Times New Roman" w:hAnsi="Times New Roman"/>
                <w:sz w:val="22"/>
                <w:szCs w:val="28"/>
                <w:lang w:val="en-US"/>
              </w:rPr>
              <w:t>nl</w:t>
            </w:r>
            <w:r w:rsidRPr="00CD6822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 </w:t>
            </w:r>
          </w:p>
        </w:tc>
      </w:tr>
      <w:tr w:rsidR="004373FF" w:rsidRPr="00200690" w14:paraId="28A39696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A18AC8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 xml:space="preserve">Contact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for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scientific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queries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F167E5" w14:textId="269DFB04" w:rsidR="00D17863" w:rsidRPr="00CD6822" w:rsidRDefault="00CD6822" w:rsidP="004373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CD6822">
              <w:rPr>
                <w:rFonts w:ascii="Times New Roman" w:hAnsi="Times New Roman"/>
                <w:sz w:val="22"/>
                <w:szCs w:val="28"/>
              </w:rPr>
              <w:t>Fenna van Om</w:t>
            </w:r>
            <w:r>
              <w:rPr>
                <w:rFonts w:ascii="Times New Roman" w:hAnsi="Times New Roman"/>
                <w:sz w:val="22"/>
                <w:szCs w:val="28"/>
              </w:rPr>
              <w:t>men</w:t>
            </w:r>
          </w:p>
          <w:p w14:paraId="132B9775" w14:textId="77777777" w:rsidR="00D17863" w:rsidRPr="00CD6822" w:rsidRDefault="00D17863" w:rsidP="004373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CD6822">
              <w:rPr>
                <w:rFonts w:ascii="Times New Roman" w:hAnsi="Times New Roman"/>
                <w:sz w:val="22"/>
                <w:szCs w:val="28"/>
              </w:rPr>
              <w:t>Amsterdam UMC, 1105 AZ Amsterdam, The Netherlands</w:t>
            </w:r>
          </w:p>
          <w:p w14:paraId="6555D39A" w14:textId="11D4D59F" w:rsidR="003678DC" w:rsidRPr="00CD6822" w:rsidRDefault="00D17863" w:rsidP="004373F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</w:pPr>
            <w:r w:rsidRPr="00CD6822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E-mail: </w:t>
            </w:r>
            <w:r w:rsidR="00CD6822" w:rsidRPr="00CD6822">
              <w:rPr>
                <w:rFonts w:ascii="Times New Roman" w:hAnsi="Times New Roman"/>
                <w:sz w:val="22"/>
                <w:szCs w:val="28"/>
                <w:lang w:val="en-US"/>
              </w:rPr>
              <w:t>f.vanommen1@a</w:t>
            </w:r>
            <w:r w:rsidR="00CD6822">
              <w:rPr>
                <w:rFonts w:ascii="Times New Roman" w:hAnsi="Times New Roman"/>
                <w:sz w:val="22"/>
                <w:szCs w:val="28"/>
                <w:lang w:val="en-US"/>
              </w:rPr>
              <w:t>msterdamumc.nl</w:t>
            </w:r>
          </w:p>
        </w:tc>
      </w:tr>
      <w:tr w:rsidR="004373FF" w:rsidRPr="00200690" w14:paraId="4A6EB064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D4B197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 xml:space="preserve">Public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ADB111" w14:textId="564AB748" w:rsidR="003678DC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ffectiveness of a supported employment intervention for unemployed and/or work-disabled cancer survivors. </w:t>
            </w:r>
          </w:p>
        </w:tc>
      </w:tr>
      <w:tr w:rsidR="004373FF" w:rsidRPr="00200690" w14:paraId="0F0EE396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71D6A8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Scientific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FEA617" w14:textId="77777777" w:rsidR="00CD6822" w:rsidRPr="00CD6822" w:rsidRDefault="00CD6822" w:rsidP="00CD6822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bookmarkStart w:id="0" w:name="_Hlk164764858"/>
            <w:r w:rsidRPr="00CD68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otocol of a Randomized Controlled Trial on the Effectiveness and Cost-effectiveness of the PLACES intervention: a Supported Employment Intervention Aimed at Enhancing Work Participation of Unemployed and/or Work-disabled Cancer Survivors</w:t>
            </w:r>
          </w:p>
          <w:bookmarkEnd w:id="0"/>
          <w:p w14:paraId="114494D8" w14:textId="6E3A4F6B" w:rsidR="003678DC" w:rsidRPr="00CD6822" w:rsidRDefault="003678DC" w:rsidP="004373FF">
            <w:pPr>
              <w:spacing w:line="360" w:lineRule="auto"/>
              <w:rPr>
                <w:rFonts w:asciiTheme="majorBidi" w:hAnsiTheme="majorBidi" w:cstheme="majorBidi"/>
                <w:sz w:val="24"/>
                <w:szCs w:val="28"/>
                <w:lang w:val="en-US"/>
              </w:rPr>
            </w:pPr>
          </w:p>
        </w:tc>
      </w:tr>
      <w:tr w:rsidR="004373FF" w:rsidRPr="004373FF" w14:paraId="3F537E3B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3D9F0C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Countries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of recruitment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0B79FB" w14:textId="7F460276" w:rsidR="003678DC" w:rsidRPr="004373FF" w:rsidRDefault="007E660F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373FF">
              <w:rPr>
                <w:rFonts w:ascii="Times New Roman" w:hAnsi="Times New Roman"/>
                <w:sz w:val="22"/>
                <w:szCs w:val="22"/>
              </w:rPr>
              <w:t>The Netherlands</w:t>
            </w:r>
          </w:p>
        </w:tc>
      </w:tr>
      <w:tr w:rsidR="004373FF" w:rsidRPr="00200690" w14:paraId="319528FE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1E746E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Health condition(s) or problem(s) studied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654F05" w14:textId="1A8C355C" w:rsidR="003678DC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Unemployed and/or work-disabled cancer survivors </w:t>
            </w:r>
          </w:p>
        </w:tc>
      </w:tr>
      <w:tr w:rsidR="004373FF" w:rsidRPr="00200690" w14:paraId="7DC6589E" w14:textId="77777777" w:rsidTr="00825430">
        <w:tc>
          <w:tcPr>
            <w:tcW w:w="2827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5263C4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Intervention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>(s)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CA1CF8" w14:textId="43FFC9B7" w:rsidR="003678DC" w:rsidRPr="004373FF" w:rsidRDefault="00A229C7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Intervention group</w:t>
            </w:r>
            <w:r w:rsidR="003678DC" w:rsidRPr="004373FF">
              <w:rPr>
                <w:rFonts w:ascii="Times New Roman" w:hAnsi="Times New Roman"/>
                <w:sz w:val="22"/>
                <w:szCs w:val="22"/>
                <w:lang w:val="en-US"/>
              </w:rPr>
              <w:t>: </w:t>
            </w: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T</w:t>
            </w:r>
            <w:r w:rsidR="00CD6822">
              <w:rPr>
                <w:rFonts w:ascii="Times New Roman" w:hAnsi="Times New Roman"/>
                <w:sz w:val="22"/>
                <w:szCs w:val="22"/>
                <w:lang w:val="en-US"/>
              </w:rPr>
              <w:t>he PLACES intervention</w:t>
            </w:r>
          </w:p>
        </w:tc>
      </w:tr>
      <w:tr w:rsidR="004373FF" w:rsidRPr="00200690" w14:paraId="31E9B506" w14:textId="77777777" w:rsidTr="00825430">
        <w:tc>
          <w:tcPr>
            <w:tcW w:w="2827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3D428F6C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84FCF9" w14:textId="316A7CC3" w:rsidR="003678DC" w:rsidRPr="004373FF" w:rsidRDefault="00A229C7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Control group:</w:t>
            </w:r>
            <w:r w:rsidR="003678DC" w:rsidRPr="004373F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665576" w:rsidRPr="004373FF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re as usual by the </w:t>
            </w:r>
            <w:r w:rsidR="00CD6822">
              <w:rPr>
                <w:rFonts w:ascii="Times New Roman" w:hAnsi="Times New Roman"/>
                <w:sz w:val="22"/>
                <w:szCs w:val="22"/>
                <w:lang w:val="en-US"/>
              </w:rPr>
              <w:t>social security agency</w:t>
            </w:r>
          </w:p>
        </w:tc>
      </w:tr>
      <w:tr w:rsidR="004373FF" w:rsidRPr="00200690" w14:paraId="7EBBD7A2" w14:textId="77777777" w:rsidTr="00825430">
        <w:tc>
          <w:tcPr>
            <w:tcW w:w="2827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D2757A" w14:textId="77777777" w:rsidR="003678DC" w:rsidRPr="004373FF" w:rsidRDefault="003678DC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Key inclusion and exclusion criteria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732D8D" w14:textId="77777777" w:rsidR="00CD6822" w:rsidRPr="00200690" w:rsidRDefault="00CD6822" w:rsidP="00CD682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Cancer survivors will be eligible to participate in this study </w:t>
            </w: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if they:</w:t>
            </w:r>
          </w:p>
          <w:p w14:paraId="77A76AC3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are of working age (18-65 years);</w:t>
            </w:r>
          </w:p>
          <w:p w14:paraId="6CB7B44C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were diagnosed with cancer between 6 months and 10 years ago;</w:t>
            </w:r>
          </w:p>
          <w:p w14:paraId="5E8CB261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are currently unemployed and sick-listed, and/or either partially or fully work-disabled;</w:t>
            </w:r>
          </w:p>
          <w:p w14:paraId="56A42D4C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have completed primary cancer treatment (except long-term treatment such as hormone therapy);</w:t>
            </w:r>
          </w:p>
          <w:p w14:paraId="736A9253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are currently seeking paid employment and motivated to initiate work immediately;</w:t>
            </w:r>
          </w:p>
          <w:p w14:paraId="5A7C7290" w14:textId="77777777" w:rsidR="00CD6822" w:rsidRPr="00200690" w:rsidRDefault="00CD6822" w:rsidP="00CD6822">
            <w:pPr>
              <w:pStyle w:val="Lijstalinea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>are eligible for a reintegration trajectory at the SSA, based on their social benefit.</w:t>
            </w:r>
          </w:p>
          <w:p w14:paraId="3DF1C268" w14:textId="57A7FBC9" w:rsidR="00BF4D94" w:rsidRPr="00200690" w:rsidRDefault="00BF4D94" w:rsidP="00CD6822">
            <w:pPr>
              <w:spacing w:before="100" w:beforeAutospacing="1" w:after="48" w:line="360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D6822" w:rsidRPr="00200690" w14:paraId="08E492C9" w14:textId="77777777" w:rsidTr="0044747C">
        <w:trPr>
          <w:trHeight w:val="2146"/>
        </w:trPr>
        <w:tc>
          <w:tcPr>
            <w:tcW w:w="2827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074C697A" w14:textId="77777777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77181B" w14:textId="35AE5B3B" w:rsidR="00CD6822" w:rsidRPr="00200690" w:rsidRDefault="00CD6822" w:rsidP="00CD6822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0069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ncer survivors who cannot speak, read or understand Dutch and those who are diagnosed with basal cell carcinoma or a benign tumor will be excluded from participation. </w:t>
            </w:r>
          </w:p>
        </w:tc>
      </w:tr>
      <w:tr w:rsidR="00CD6822" w:rsidRPr="004373FF" w14:paraId="6A15E6BD" w14:textId="77777777" w:rsidTr="00553933">
        <w:tc>
          <w:tcPr>
            <w:tcW w:w="2827" w:type="dxa"/>
            <w:vMerge w:val="restart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3810701" w14:textId="077D64BB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Study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type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7F69745" w14:textId="5262DC68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Intervention</w:t>
            </w:r>
          </w:p>
        </w:tc>
      </w:tr>
      <w:tr w:rsidR="00CD6822" w:rsidRPr="00200690" w14:paraId="44752325" w14:textId="77777777" w:rsidTr="00553933">
        <w:tc>
          <w:tcPr>
            <w:tcW w:w="2827" w:type="dxa"/>
            <w:vMerge/>
            <w:tcBorders>
              <w:left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CD0B8" w14:textId="15981C2B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2C2083" w14:textId="5F2B1302" w:rsidR="00200690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373FF">
              <w:rPr>
                <w:rFonts w:ascii="Times New Roman" w:hAnsi="Times New Roman"/>
                <w:sz w:val="22"/>
                <w:szCs w:val="22"/>
                <w:lang w:val="en-US"/>
              </w:rPr>
              <w:t>Allocation: randomized intervention model</w:t>
            </w:r>
            <w:r w:rsidR="00200690">
              <w:rPr>
                <w:rFonts w:ascii="Times New Roman" w:hAnsi="Times New Roman"/>
                <w:sz w:val="22"/>
                <w:szCs w:val="22"/>
                <w:lang w:val="en-US"/>
              </w:rPr>
              <w:t>. Parallel assignment.</w:t>
            </w:r>
          </w:p>
          <w:p w14:paraId="47AFF5CA" w14:textId="167A38EF" w:rsidR="00200690" w:rsidRPr="00200690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</w:t>
            </w:r>
            <w:r w:rsidR="00CD6822" w:rsidRPr="004373FF">
              <w:rPr>
                <w:rFonts w:ascii="Times New Roman" w:hAnsi="Times New Roman"/>
                <w:sz w:val="22"/>
                <w:szCs w:val="22"/>
                <w:lang w:val="en-US"/>
              </w:rPr>
              <w:t>asking: no masking (Open Label)</w:t>
            </w:r>
            <w:r w:rsidR="00CD6822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</w:tc>
      </w:tr>
      <w:tr w:rsidR="00CD6822" w:rsidRPr="00CD6822" w14:paraId="693E9C9E" w14:textId="77777777" w:rsidTr="00553933">
        <w:tc>
          <w:tcPr>
            <w:tcW w:w="2827" w:type="dxa"/>
            <w:vMerge/>
            <w:tcBorders>
              <w:left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5CD21755" w14:textId="77777777" w:rsidR="00CD6822" w:rsidRPr="00200690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D6105E" w14:textId="134DEDEC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Primary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purpose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Intervention</w:t>
            </w:r>
            <w:proofErr w:type="spellEnd"/>
          </w:p>
        </w:tc>
      </w:tr>
      <w:tr w:rsidR="00CD6822" w:rsidRPr="004373FF" w14:paraId="72AA3C21" w14:textId="77777777" w:rsidTr="00553933">
        <w:tc>
          <w:tcPr>
            <w:tcW w:w="2827" w:type="dxa"/>
            <w:vMerge/>
            <w:tcBorders>
              <w:left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20B5BA1" w14:textId="77777777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C6EE21" w14:textId="532EA31D" w:rsidR="00CD6822" w:rsidRPr="004373FF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373FF">
              <w:rPr>
                <w:rFonts w:ascii="Times New Roman" w:hAnsi="Times New Roman"/>
                <w:sz w:val="22"/>
                <w:szCs w:val="22"/>
              </w:rPr>
              <w:t>Phase</w:t>
            </w:r>
            <w:proofErr w:type="spellEnd"/>
            <w:r w:rsidRPr="004373FF">
              <w:rPr>
                <w:rFonts w:ascii="Times New Roman" w:hAnsi="Times New Roman"/>
                <w:sz w:val="22"/>
                <w:szCs w:val="22"/>
              </w:rPr>
              <w:t xml:space="preserve"> II</w:t>
            </w:r>
            <w:r>
              <w:rPr>
                <w:rFonts w:ascii="Times New Roman" w:hAnsi="Times New Roman"/>
                <w:sz w:val="22"/>
                <w:szCs w:val="22"/>
              </w:rPr>
              <w:t>/III</w:t>
            </w:r>
          </w:p>
        </w:tc>
      </w:tr>
      <w:tr w:rsidR="00200690" w:rsidRPr="004373FF" w14:paraId="4E081512" w14:textId="77777777" w:rsidTr="00200690">
        <w:trPr>
          <w:gridAfter w:val="1"/>
          <w:wAfter w:w="6521" w:type="dxa"/>
          <w:trHeight w:val="232"/>
        </w:trPr>
        <w:tc>
          <w:tcPr>
            <w:tcW w:w="2827" w:type="dxa"/>
            <w:vMerge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07D1BD85" w14:textId="77777777" w:rsidR="00200690" w:rsidRPr="004373FF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00690" w:rsidRPr="00200690" w14:paraId="1309BF3D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BDA1851" w14:textId="6EF4349A" w:rsidR="00200690" w:rsidRPr="004373FF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Date of first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nrolment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8E3B7AA" w14:textId="2DFD828E" w:rsidR="00200690" w:rsidRPr="004373FF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ecember 2023</w:t>
            </w:r>
          </w:p>
        </w:tc>
      </w:tr>
      <w:tr w:rsidR="00200690" w:rsidRPr="00200690" w14:paraId="2F79C4B9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24849DA" w14:textId="6A35BB6D" w:rsidR="00200690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arget Sampl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A462156" w14:textId="3098CA44" w:rsidR="00200690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64</w:t>
            </w:r>
          </w:p>
        </w:tc>
      </w:tr>
      <w:tr w:rsidR="00200690" w:rsidRPr="00200690" w14:paraId="7F019057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3E26D3A" w14:textId="7A469C36" w:rsidR="00200690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cruitment status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08525A2" w14:textId="4C63FFF4" w:rsidR="00200690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Recruiting</w:t>
            </w:r>
          </w:p>
        </w:tc>
      </w:tr>
      <w:tr w:rsidR="00CD6822" w:rsidRPr="00200690" w14:paraId="564733AF" w14:textId="77777777" w:rsidTr="0082543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52C5DE" w14:textId="5FA89646" w:rsidR="00CD6822" w:rsidRPr="004373FF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lastRenderedPageBreak/>
              <w:t>Primary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outcom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(s)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4378D7" w14:textId="3AE451A4" w:rsidR="00200690" w:rsidRPr="00200690" w:rsidRDefault="00200690" w:rsidP="00200690">
            <w:pPr>
              <w:spacing w:line="240" w:lineRule="auto"/>
              <w:rPr>
                <w:rFonts w:ascii="Times New Roman" w:eastAsia="Times New Roman" w:hAnsi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nl-NL"/>
                <w14:ligatures w14:val="none"/>
              </w:rPr>
              <w:t>Paid employment (yes/no) [ Time Frame: 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nl-NL"/>
                <w14:ligatures w14:val="none"/>
              </w:rPr>
              <w:t>Baseline (T0), 3 month (T1), 6 month (T2) and 12 month (T3) follow-up</w:t>
            </w: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nl-NL"/>
                <w14:ligatures w14:val="none"/>
              </w:rPr>
              <w:t> ]</w:t>
            </w:r>
          </w:p>
          <w:p w14:paraId="0D7FAA3F" w14:textId="77777777" w:rsidR="00200690" w:rsidRPr="00200690" w:rsidRDefault="00200690" w:rsidP="00200690">
            <w:pPr>
              <w:shd w:val="clear" w:color="auto" w:fill="FFFFFF"/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e primary outcome measure is paid employment (yes/no) at any point during the 1-year-follow-up. Being in paid employment is </w:t>
            </w:r>
            <w:proofErr w:type="spellStart"/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perationalised</w:t>
            </w:r>
            <w:proofErr w:type="spellEnd"/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s working in a paid job for at least one hour per week as defined by the central statistics office.</w:t>
            </w:r>
          </w:p>
          <w:p w14:paraId="727D9197" w14:textId="6F0C847C" w:rsidR="00CD6822" w:rsidRPr="00CD6822" w:rsidRDefault="00CD6822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D6822" w:rsidRPr="00200690" w14:paraId="2A429C69" w14:textId="77777777" w:rsidTr="00200690">
        <w:tc>
          <w:tcPr>
            <w:tcW w:w="28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9694B9" w14:textId="66FD75D0" w:rsidR="00CD6822" w:rsidRPr="004373FF" w:rsidRDefault="00200690" w:rsidP="004373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Key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econdary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outcom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(s)</w:t>
            </w:r>
          </w:p>
        </w:tc>
        <w:tc>
          <w:tcPr>
            <w:tcW w:w="652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8F54A92" w14:textId="77777777" w:rsidR="00200690" w:rsidRDefault="00200690" w:rsidP="00200690">
            <w:pPr>
              <w:pStyle w:val="Lijstalinea"/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mployment status [ Time Frame: Baseline (T0), after 3 months (T1), After 6 months (T2) and after 12 months (T3) ]</w:t>
            </w:r>
          </w:p>
          <w:p w14:paraId="0489F9A0" w14:textId="77777777" w:rsidR="00200690" w:rsidRDefault="00200690" w:rsidP="00200690">
            <w:pPr>
              <w:pStyle w:val="Lijstalinea"/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ime until paid employment [ Time Frame: Baseline (T0), after 3 months (T1), After 6 months (T2) and after 12 months (T3) ]</w:t>
            </w:r>
          </w:p>
          <w:p w14:paraId="46DF7B51" w14:textId="4F95EF62" w:rsidR="00200690" w:rsidRPr="00200690" w:rsidRDefault="00200690" w:rsidP="00200690">
            <w:pPr>
              <w:pStyle w:val="Lijstalinea"/>
              <w:numPr>
                <w:ilvl w:val="0"/>
                <w:numId w:val="45"/>
              </w:numPr>
              <w:shd w:val="clear" w:color="auto" w:fill="FFFFFF"/>
              <w:tabs>
                <w:tab w:val="clear" w:pos="720"/>
              </w:tabs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ange in working hours [ Time Frame: Baseline (T0), after 3 months (T1), After 6 months (T2) and after 12 months (T3) ]</w:t>
            </w:r>
          </w:p>
          <w:p w14:paraId="75745730" w14:textId="73698B36" w:rsidR="00200690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Importance of work [ Time Frame: Baseline (T0), after 3 months (T1), After 6 months (T2) and after 12 months (T3) ]</w:t>
            </w:r>
          </w:p>
          <w:p w14:paraId="15A1F111" w14:textId="28D86AE5" w:rsidR="00200690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TW expectations [ Time Frame: Baseline (T0), after 3 months (T1), After 6 months (T2) and after 12 months (T3) ]</w:t>
            </w:r>
          </w:p>
          <w:p w14:paraId="758AA78F" w14:textId="10192072" w:rsidR="00200690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ork ability [ Time Frame: Baseline (T0), after 3 months (T1), After 6 months (T2) and after 12 months (T3) ]</w:t>
            </w:r>
          </w:p>
          <w:p w14:paraId="07BEC367" w14:textId="69D16375" w:rsidR="00200690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Quality of life [ Time Frame: Baseline (T0), after 3 months (T1), After 6 months (T2) and after 12 months (T3) ]</w:t>
            </w:r>
          </w:p>
          <w:p w14:paraId="61DEF587" w14:textId="2F252719" w:rsidR="00200690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Quality of working life [ Time Frame: Baseline (T0), after 3 months (T1), After 6 months (T2) and after 12 months (T3) ]</w:t>
            </w:r>
          </w:p>
          <w:p w14:paraId="1FD43003" w14:textId="7DB2851A" w:rsidR="00CD6822" w:rsidRPr="00200690" w:rsidRDefault="00200690" w:rsidP="00200690">
            <w:pPr>
              <w:numPr>
                <w:ilvl w:val="0"/>
                <w:numId w:val="45"/>
              </w:numPr>
              <w:shd w:val="clear" w:color="auto" w:fill="FFFFFF"/>
              <w:spacing w:before="84" w:after="100" w:afterAutospacing="1" w:line="240" w:lineRule="auto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0069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lf-efficacy regarding RTW [ Time Frame: Baseline (T0), after 3 months (T1), After 6 months (T2) and after 12 months (T3) ]</w:t>
            </w:r>
          </w:p>
        </w:tc>
      </w:tr>
    </w:tbl>
    <w:p w14:paraId="4EF5FEB7" w14:textId="77777777" w:rsidR="00505539" w:rsidRPr="00825430" w:rsidRDefault="00505539" w:rsidP="004373FF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sectPr w:rsidR="00505539" w:rsidRPr="00825430" w:rsidSect="003678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679A"/>
    <w:multiLevelType w:val="multilevel"/>
    <w:tmpl w:val="7EFE6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9B77DA"/>
    <w:multiLevelType w:val="multilevel"/>
    <w:tmpl w:val="4F30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24403"/>
    <w:multiLevelType w:val="hybridMultilevel"/>
    <w:tmpl w:val="DCCAC6D0"/>
    <w:lvl w:ilvl="0" w:tplc="A9385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B25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20D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FE6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641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E26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1CA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447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967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D2945C0"/>
    <w:multiLevelType w:val="hybridMultilevel"/>
    <w:tmpl w:val="01D6B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64569C"/>
    <w:multiLevelType w:val="multilevel"/>
    <w:tmpl w:val="ABA2C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583D7469"/>
    <w:multiLevelType w:val="multilevel"/>
    <w:tmpl w:val="65027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212D50"/>
    <w:multiLevelType w:val="hybridMultilevel"/>
    <w:tmpl w:val="18C47C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4"/>
  </w:num>
  <w:num w:numId="2" w16cid:durableId="1026445243">
    <w:abstractNumId w:val="7"/>
  </w:num>
  <w:num w:numId="3" w16cid:durableId="593171272">
    <w:abstractNumId w:val="10"/>
  </w:num>
  <w:num w:numId="4" w16cid:durableId="1008337569">
    <w:abstractNumId w:val="6"/>
  </w:num>
  <w:num w:numId="5" w16cid:durableId="1200053308">
    <w:abstractNumId w:val="11"/>
  </w:num>
  <w:num w:numId="6" w16cid:durableId="2086148160">
    <w:abstractNumId w:val="6"/>
  </w:num>
  <w:num w:numId="7" w16cid:durableId="108204942">
    <w:abstractNumId w:val="4"/>
  </w:num>
  <w:num w:numId="8" w16cid:durableId="1159425561">
    <w:abstractNumId w:val="7"/>
  </w:num>
  <w:num w:numId="9" w16cid:durableId="517307843">
    <w:abstractNumId w:val="10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10"/>
  </w:num>
  <w:num w:numId="13" w16cid:durableId="1421874605">
    <w:abstractNumId w:val="10"/>
  </w:num>
  <w:num w:numId="14" w16cid:durableId="2034304253">
    <w:abstractNumId w:val="6"/>
  </w:num>
  <w:num w:numId="15" w16cid:durableId="244612863">
    <w:abstractNumId w:val="6"/>
  </w:num>
  <w:num w:numId="16" w16cid:durableId="1683697826">
    <w:abstractNumId w:val="6"/>
  </w:num>
  <w:num w:numId="17" w16cid:durableId="1427270423">
    <w:abstractNumId w:val="11"/>
  </w:num>
  <w:num w:numId="18" w16cid:durableId="1286042416">
    <w:abstractNumId w:val="4"/>
  </w:num>
  <w:num w:numId="19" w16cid:durableId="322970271">
    <w:abstractNumId w:val="7"/>
  </w:num>
  <w:num w:numId="20" w16cid:durableId="616446539">
    <w:abstractNumId w:val="10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10"/>
  </w:num>
  <w:num w:numId="24" w16cid:durableId="517737764">
    <w:abstractNumId w:val="10"/>
  </w:num>
  <w:num w:numId="25" w16cid:durableId="1748528906">
    <w:abstractNumId w:val="6"/>
  </w:num>
  <w:num w:numId="26" w16cid:durableId="1343433185">
    <w:abstractNumId w:val="6"/>
  </w:num>
  <w:num w:numId="27" w16cid:durableId="1574968135">
    <w:abstractNumId w:val="6"/>
  </w:num>
  <w:num w:numId="28" w16cid:durableId="714815390">
    <w:abstractNumId w:val="11"/>
  </w:num>
  <w:num w:numId="29" w16cid:durableId="946811711">
    <w:abstractNumId w:val="6"/>
  </w:num>
  <w:num w:numId="30" w16cid:durableId="996882843">
    <w:abstractNumId w:val="6"/>
  </w:num>
  <w:num w:numId="31" w16cid:durableId="1606185036">
    <w:abstractNumId w:val="11"/>
  </w:num>
  <w:num w:numId="32" w16cid:durableId="1115752548">
    <w:abstractNumId w:val="6"/>
  </w:num>
  <w:num w:numId="33" w16cid:durableId="108551630">
    <w:abstractNumId w:val="6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6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01534962">
    <w:abstractNumId w:val="5"/>
  </w:num>
  <w:num w:numId="40" w16cid:durableId="1426195569">
    <w:abstractNumId w:val="1"/>
  </w:num>
  <w:num w:numId="41" w16cid:durableId="754282432">
    <w:abstractNumId w:val="9"/>
  </w:num>
  <w:num w:numId="42" w16cid:durableId="306672205">
    <w:abstractNumId w:val="2"/>
  </w:num>
  <w:num w:numId="43" w16cid:durableId="1579365225">
    <w:abstractNumId w:val="3"/>
  </w:num>
  <w:num w:numId="44" w16cid:durableId="241838084">
    <w:abstractNumId w:val="0"/>
  </w:num>
  <w:num w:numId="45" w16cid:durableId="1107434401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DC"/>
    <w:rsid w:val="00067909"/>
    <w:rsid w:val="000E08D6"/>
    <w:rsid w:val="00147140"/>
    <w:rsid w:val="0018133B"/>
    <w:rsid w:val="001A71D9"/>
    <w:rsid w:val="001E294F"/>
    <w:rsid w:val="00200690"/>
    <w:rsid w:val="00225B02"/>
    <w:rsid w:val="00262D8D"/>
    <w:rsid w:val="002A1A84"/>
    <w:rsid w:val="002B775B"/>
    <w:rsid w:val="003678DC"/>
    <w:rsid w:val="004134FB"/>
    <w:rsid w:val="004150AD"/>
    <w:rsid w:val="004373FF"/>
    <w:rsid w:val="004524B0"/>
    <w:rsid w:val="004643D7"/>
    <w:rsid w:val="00476272"/>
    <w:rsid w:val="004E10E2"/>
    <w:rsid w:val="00505539"/>
    <w:rsid w:val="00506189"/>
    <w:rsid w:val="005147C8"/>
    <w:rsid w:val="005B2AF3"/>
    <w:rsid w:val="005E4B36"/>
    <w:rsid w:val="006459F5"/>
    <w:rsid w:val="00665576"/>
    <w:rsid w:val="00692111"/>
    <w:rsid w:val="006E1286"/>
    <w:rsid w:val="00703962"/>
    <w:rsid w:val="0076351C"/>
    <w:rsid w:val="007C5EA9"/>
    <w:rsid w:val="007D0955"/>
    <w:rsid w:val="007E660F"/>
    <w:rsid w:val="00806D0E"/>
    <w:rsid w:val="00821D64"/>
    <w:rsid w:val="00825430"/>
    <w:rsid w:val="00840A00"/>
    <w:rsid w:val="008455E3"/>
    <w:rsid w:val="008E068F"/>
    <w:rsid w:val="009151A6"/>
    <w:rsid w:val="00915C38"/>
    <w:rsid w:val="00944185"/>
    <w:rsid w:val="00977022"/>
    <w:rsid w:val="009B60D0"/>
    <w:rsid w:val="00A229C7"/>
    <w:rsid w:val="00AD3036"/>
    <w:rsid w:val="00AE388D"/>
    <w:rsid w:val="00B42813"/>
    <w:rsid w:val="00B80459"/>
    <w:rsid w:val="00B838C1"/>
    <w:rsid w:val="00BA5969"/>
    <w:rsid w:val="00BB0BD6"/>
    <w:rsid w:val="00BF4D94"/>
    <w:rsid w:val="00CD6822"/>
    <w:rsid w:val="00CF0BFA"/>
    <w:rsid w:val="00D17863"/>
    <w:rsid w:val="00D55AD7"/>
    <w:rsid w:val="00D66FC4"/>
    <w:rsid w:val="00DE579B"/>
    <w:rsid w:val="00DF6498"/>
    <w:rsid w:val="00E13BD3"/>
    <w:rsid w:val="00E1684F"/>
    <w:rsid w:val="00E366D2"/>
    <w:rsid w:val="00E55BEF"/>
    <w:rsid w:val="00EA07CC"/>
    <w:rsid w:val="00F3320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31CC4"/>
  <w15:chartTrackingRefBased/>
  <w15:docId w15:val="{3F71F619-758C-4F4F-A103-D10580D3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9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table-label">
    <w:name w:val="table-label"/>
    <w:basedOn w:val="Standaardalinea-lettertype"/>
    <w:rsid w:val="003678DC"/>
  </w:style>
  <w:style w:type="paragraph" w:styleId="Normaalweb">
    <w:name w:val="Normal (Web)"/>
    <w:basedOn w:val="Standaard"/>
    <w:uiPriority w:val="99"/>
    <w:semiHidden/>
    <w:unhideWhenUsed/>
    <w:rsid w:val="003678DC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3678DC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3678DC"/>
    <w:rPr>
      <w:i/>
      <w:i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678DC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7E660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E660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D68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6822"/>
    <w:pPr>
      <w:spacing w:after="16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6822"/>
    <w:rPr>
      <w:rFonts w:asciiTheme="minorHAnsi" w:eastAsiaTheme="minorHAnsi" w:hAnsiTheme="minorHAnsi" w:cstheme="minorBidi"/>
      <w:kern w:val="0"/>
      <w14:ligatures w14:val="none"/>
    </w:rPr>
  </w:style>
  <w:style w:type="paragraph" w:styleId="Revisie">
    <w:name w:val="Revision"/>
    <w:hidden/>
    <w:uiPriority w:val="99"/>
    <w:semiHidden/>
    <w:rsid w:val="00CD6822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6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92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2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49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433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4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879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69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237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535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2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8982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697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847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2831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655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60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590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643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424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5694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04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da, D.C.E. (Donna)</dc:creator>
  <cp:keywords/>
  <dc:description/>
  <cp:lastModifiedBy>Ommen, F. van (Fenna)</cp:lastModifiedBy>
  <cp:revision>5</cp:revision>
  <dcterms:created xsi:type="dcterms:W3CDTF">2024-04-30T14:59:00Z</dcterms:created>
  <dcterms:modified xsi:type="dcterms:W3CDTF">2024-05-02T09:54:00Z</dcterms:modified>
</cp:coreProperties>
</file>